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Реферат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Прямое и косвенное влияние глобального потепления в Арктике наиболее ярко выражено и происходит довольно быстро, оказывая воздействие на наземные, пресноводные и морские экосистемы. Баренцево море представляет собой высокоширотное шельфовое море, где проходит граница между арктической и бореальной фауной. Эти фаунистические комплексы по-разному реагируют на изменения климата. Кроме того, на Баренцево море значительное влияние оказывает промысел и другие виды хозяйственной деятельности. Такое сильное антропогенное воздействие предъявляет высокие требования к научным исследованиям и их возможности разрабатывать рекомендации. Для того чтобы выявить базовую структуру сообществ, которая могла бы быть использована  в качестве реперной точки при изучении воздействия климата, мы проанализировали видовой состав и видовое разнообразие донных рыб в Баренцевом море. Были выявлены шесть основных типов ихтиоценов, которые различались глубиной и температурой воды. Были получены доказательства того, что климатические изменения уже привели к изменениям в сообществе рыб, поскольку бореальные виды рыб были обнаружены во многих частях шельфа Баренцева моря, включая его северные арктические районы. При моделировании видового разнообразия как производного от глубины и температуры воды, было выявлено, что для двух типов ихтиоценов в восточной части Баренцева моря характерны более низкое разнообразие, чем ожидалось при соответствующих глубинах и температурах воды. Вероятно, это было обусловлено низким разнообразием условий обитания и значительной удаленностью от районов распределения бореальных видов  в западной части моря. В противоположность этому, прибрежные ихтиоцены в юго-западной части моря и вдоль побережья Новой Земли в восточной части моря характеризуются высоким разнообразием; в юго-западном районе отмечалась высокие видовая насыщенность, численность и биомасса видов, в этом же районе находилась северная граница ареала  ряда тепловодных видов, в то время как в районе Новой Земли отмечалась уникальная ихтиофауна  арктических прибрежных донных видов рыб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23:08:00Z</dcterms:created>
  <dc:creator>DJ_Diesel</dc:creator>
  <dc:description/>
  <dc:language>en-US</dc:language>
  <cp:lastModifiedBy>Megan Edwards</cp:lastModifiedBy>
  <dcterms:modified xsi:type="dcterms:W3CDTF">2012-04-23T23:08:00Z</dcterms:modified>
  <cp:revision>2</cp:revision>
  <dc:subject/>
  <dc:title>Реферат</dc:title>
</cp:coreProperties>
</file>